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tLeast" w:line="520"/>
        <w:rPr>
          <w:rFonts w:ascii="ヒラギノ角ゴ Pro W3;Times New Roman" w:hAnsi="ヒラギノ角ゴ Pro W3;Times New Roman" w:eastAsia="ヒラギノ角ゴ Pro W3;Times New Roman" w:cs="ArialMT"/>
        </w:rPr>
      </w:pPr>
      <w:r>
        <w:rPr>
          <w:rFonts w:ascii="ヒラギノ角ゴ Pro W3;Times New Roman" w:hAnsi="ヒラギノ角ゴ Pro W3;Times New Roman" w:cs="ArialMT" w:eastAsia="ヒラギノ角ゴ Pro W3;Times New Roman"/>
        </w:rPr>
        <w:t>要旨</w:t>
      </w:r>
    </w:p>
    <w:p>
      <w:pPr>
        <w:pStyle w:val="Standard"/>
        <w:tabs>
          <w:tab w:val="clear" w:pos="709"/>
          <w:tab w:val="left" w:pos="6117" w:leader="none"/>
        </w:tabs>
        <w:spacing w:lineRule="atLeast" w:line="520"/>
        <w:rPr/>
      </w:pPr>
      <w:r>
        <w:rPr>
          <w:rFonts w:ascii="ヒラギノ角ゴ Pro W3;Times New Roman" w:hAnsi="ヒラギノ角ゴ Pro W3;Times New Roman" w:cs="ArialMT" w:eastAsia="ヒラギノ角ゴ Pro W3;Times New Roman"/>
        </w:rPr>
        <w:t>背景：個人の社会関係の質と量は、精神衛生だけではなく、</w:t>
      </w:r>
      <w:r>
        <w:rPr>
          <w:rFonts w:ascii="ヒラギノ角ゴ Pro W3;Times New Roman" w:hAnsi="ヒラギノ角ゴ Pro W3;Times New Roman" w:cs="Times-Roman" w:eastAsia="ヒラギノ角ゴ Pro W3;Times New Roman"/>
          <w:color w:val="535353"/>
        </w:rPr>
        <w:t>罹患率と死亡率にも関連している。</w:t>
      </w:r>
    </w:p>
    <w:p>
      <w:pPr>
        <w:pStyle w:val="Standard"/>
        <w:tabs>
          <w:tab w:val="clear" w:pos="709"/>
          <w:tab w:val="left" w:pos="434" w:leader="none"/>
        </w:tabs>
        <w:spacing w:lineRule="atLeast" w:line="520"/>
        <w:rPr>
          <w:rFonts w:ascii="ヒラギノ角ゴ Pro W3;Times New Roman" w:hAnsi="ヒラギノ角ゴ Pro W3;Times New Roman" w:eastAsia="ヒラギノ角ゴ Pro W3;Times New Roman" w:cs="ArialMT"/>
        </w:rPr>
      </w:pPr>
      <w:r>
        <w:rPr>
          <w:rFonts w:ascii="ヒラギノ角ゴ Pro W3;Times New Roman" w:hAnsi="ヒラギノ角ゴ Pro W3;Times New Roman" w:cs="ArialMT" w:eastAsia="ヒラギノ角ゴ Pro W3;Times New Roman"/>
        </w:rPr>
        <w:t>目的：どの社会関係が死亡リスクに影響を及ぼし、社会関係のどの側面が最も予見性が高く、そしてどの因子によってリスクが緩和されるのかを明らかにするためにこのメタ分析総説を実施した。</w:t>
      </w:r>
    </w:p>
    <w:p>
      <w:pPr>
        <w:pStyle w:val="Standard"/>
        <w:spacing w:lineRule="atLeast" w:line="520"/>
        <w:rPr>
          <w:rFonts w:ascii="ヒラギノ角ゴ Pro W3;Times New Roman" w:hAnsi="ヒラギノ角ゴ Pro W3;Times New Roman" w:eastAsia="ヒラギノ角ゴ Pro W3;Times New Roman" w:cs="ArialMT"/>
          <w:sz w:val="26"/>
          <w:szCs w:val="26"/>
        </w:rPr>
      </w:pPr>
      <w:r>
        <w:rPr>
          <w:rFonts w:ascii="ヒラギノ角ゴ Pro W3;Times New Roman" w:hAnsi="ヒラギノ角ゴ Pro W3;Times New Roman" w:cs="ArialMT" w:eastAsia="ヒラギノ角ゴ Pro W3;Times New Roman"/>
          <w:sz w:val="26"/>
          <w:szCs w:val="26"/>
        </w:rPr>
        <w:t>データ抽出：死因、初期の健康状態、既往の疾病など参加者の特徴に関するデータに加え経過観察期間の長さと社会関係の評価タイプなど調査特徴におけるデータを抽出した。</w:t>
      </w:r>
    </w:p>
    <w:p>
      <w:pPr>
        <w:pStyle w:val="Standard"/>
        <w:spacing w:lineRule="atLeast" w:line="520"/>
        <w:rPr>
          <w:rFonts w:ascii="ヒラギノ角ゴ Pro W3;Times New Roman" w:hAnsi="ヒラギノ角ゴ Pro W3;Times New Roman" w:eastAsia="ヒラギノ角ゴ Pro W3;Times New Roman" w:cs="ArialMT"/>
          <w:sz w:val="26"/>
          <w:szCs w:val="26"/>
        </w:rPr>
      </w:pPr>
      <w:r>
        <w:rPr>
          <w:rFonts w:ascii="ヒラギノ角ゴ Pro W3;Times New Roman" w:hAnsi="ヒラギノ角ゴ Pro W3;Times New Roman" w:cs="ArialMT" w:eastAsia="ヒラギノ角ゴ Pro W3;Times New Roman"/>
          <w:sz w:val="26"/>
          <w:szCs w:val="26"/>
        </w:rPr>
        <w:t>結果：</w:t>
      </w:r>
      <w:r>
        <w:rPr>
          <w:rFonts w:eastAsia="ヒラギノ角ゴ Pro W3;Times New Roman" w:cs="ArialMT" w:ascii="ヒラギノ角ゴ Pro W3;Times New Roman" w:hAnsi="ヒラギノ角ゴ Pro W3;Times New Roman"/>
          <w:sz w:val="26"/>
          <w:szCs w:val="26"/>
        </w:rPr>
        <w:t>148</w:t>
      </w:r>
      <w:r>
        <w:rPr>
          <w:rFonts w:ascii="ヒラギノ角ゴ Pro W3;Times New Roman" w:hAnsi="ヒラギノ角ゴ Pro W3;Times New Roman" w:cs="ArialMT" w:eastAsia="ヒラギノ角ゴ Pro W3;Times New Roman"/>
          <w:sz w:val="26"/>
          <w:szCs w:val="26"/>
        </w:rPr>
        <w:t>の調査（参加者</w:t>
      </w:r>
      <w:r>
        <w:rPr>
          <w:rFonts w:eastAsia="ヒラギノ角ゴ Pro W3;Times New Roman" w:cs="ArialMT" w:ascii="ヒラギノ角ゴ Pro W3;Times New Roman" w:hAnsi="ヒラギノ角ゴ Pro W3;Times New Roman"/>
          <w:sz w:val="26"/>
          <w:szCs w:val="26"/>
        </w:rPr>
        <w:t>308,849</w:t>
      </w:r>
      <w:r>
        <w:rPr>
          <w:rFonts w:ascii="ヒラギノ角ゴ Pro W3;Times New Roman" w:hAnsi="ヒラギノ角ゴ Pro W3;Times New Roman" w:cs="ArialMT" w:eastAsia="ヒラギノ角ゴ Pro W3;Times New Roman"/>
          <w:sz w:val="26"/>
          <w:szCs w:val="26"/>
        </w:rPr>
        <w:t>人）の結果から、変量効果</w:t>
      </w:r>
      <w:r>
        <w:rPr>
          <w:rFonts w:ascii="ヒラギノ角ゴ Pro W3;Times New Roman" w:hAnsi="ヒラギノ角ゴ Pro W3;Times New Roman" w:cs="ArialMT" w:eastAsia="ヒラギノ角ゴ Pro W3;Times New Roman"/>
          <w:sz w:val="26"/>
          <w:szCs w:val="26"/>
          <w:lang w:eastAsia="ja-JP"/>
        </w:rPr>
        <w:t>量の重み付け</w:t>
      </w:r>
      <w:r>
        <w:rPr>
          <w:rFonts w:ascii="ヒラギノ角ゴ Pro W3;Times New Roman" w:hAnsi="ヒラギノ角ゴ Pro W3;Times New Roman" w:cs="ArialMT" w:eastAsia="ヒラギノ角ゴ Pro W3;Times New Roman"/>
          <w:sz w:val="26"/>
          <w:szCs w:val="26"/>
        </w:rPr>
        <w:t>平均</w:t>
      </w:r>
      <w:r>
        <w:rPr>
          <w:rFonts w:ascii="ヒラギノ角ゴ Pro W3;Times New Roman" w:hAnsi="ヒラギノ角ゴ Pro W3;Times New Roman" w:cs="ArialMT" w:eastAsia="ヒラギノ角ゴ Pro W3;Times New Roman"/>
          <w:sz w:val="26"/>
          <w:szCs w:val="26"/>
          <w:lang w:eastAsia="ja-JP"/>
        </w:rPr>
        <w:t>の</w:t>
      </w:r>
      <w:r>
        <w:rPr>
          <w:rFonts w:ascii="ヒラギノ角ゴ Pro W3;Times New Roman" w:hAnsi="ヒラギノ角ゴ Pro W3;Times New Roman" w:cs="ArialMT" w:eastAsia="ヒラギノ角ゴ Pro W3;Times New Roman"/>
          <w:iCs/>
          <w:sz w:val="26"/>
          <w:szCs w:val="26"/>
          <w:lang w:eastAsia="ja-JP"/>
        </w:rPr>
        <w:t>オッズ比は</w:t>
      </w:r>
      <w:r>
        <w:rPr>
          <w:rFonts w:eastAsia="ヒラギノ角ゴ Pro W3;Times New Roman" w:cs="ArialMT" w:ascii="ヒラギノ角ゴ Pro W3;Times New Roman" w:hAnsi="ヒラギノ角ゴ Pro W3;Times New Roman"/>
          <w:sz w:val="26"/>
          <w:szCs w:val="26"/>
        </w:rPr>
        <w:t>1.50 (95%</w:t>
      </w:r>
      <w:r>
        <w:rPr>
          <w:rFonts w:ascii="ヒラギノ角ゴ Pro W3;Times New Roman" w:hAnsi="ヒラギノ角ゴ Pro W3;Times New Roman" w:cs="ArialMT" w:eastAsia="ヒラギノ角ゴ Pro W3;Times New Roman"/>
          <w:sz w:val="26"/>
          <w:szCs w:val="26"/>
          <w:lang w:eastAsia="ja-JP"/>
        </w:rPr>
        <w:t>信頼区間</w:t>
      </w:r>
      <w:r>
        <w:rPr>
          <w:rFonts w:eastAsia="ヒラギノ角ゴ Pro W3;Times New Roman" w:cs="ArialMT" w:ascii="ヒラギノ角ゴ Pro W3;Times New Roman" w:hAnsi="ヒラギノ角ゴ Pro W3;Times New Roman"/>
          <w:sz w:val="26"/>
          <w:szCs w:val="26"/>
        </w:rPr>
        <w:t xml:space="preserve">1.42 </w:t>
      </w:r>
      <w:r>
        <w:rPr>
          <w:rFonts w:eastAsia="ヒラギノ角ゴ Pro W3;Times New Roman" w:cs="ArialMT" w:ascii="ヒラギノ角ゴ Pro W3;Times New Roman" w:hAnsi="ヒラギノ角ゴ Pro W3;Times New Roman"/>
          <w:sz w:val="26"/>
          <w:szCs w:val="26"/>
          <w:lang w:eastAsia="ja-JP"/>
        </w:rPr>
        <w:t xml:space="preserve">- </w:t>
      </w:r>
      <w:r>
        <w:rPr>
          <w:rFonts w:eastAsia="ヒラギノ角ゴ Pro W3;Times New Roman" w:cs="ArialMT" w:ascii="ヒラギノ角ゴ Pro W3;Times New Roman" w:hAnsi="ヒラギノ角ゴ Pro W3;Times New Roman"/>
          <w:sz w:val="26"/>
          <w:szCs w:val="26"/>
        </w:rPr>
        <w:t xml:space="preserve">1.59) </w:t>
      </w:r>
      <w:r>
        <w:rPr>
          <w:rFonts w:ascii="ヒラギノ角ゴ Pro W3;Times New Roman" w:hAnsi="ヒラギノ角ゴ Pro W3;Times New Roman" w:cs="ArialMT" w:eastAsia="ヒラギノ角ゴ Pro W3;Times New Roman"/>
          <w:sz w:val="26"/>
          <w:szCs w:val="26"/>
          <w:lang w:eastAsia="ja-JP"/>
        </w:rPr>
        <w:t>となり</w:t>
      </w:r>
      <w:r>
        <w:rPr>
          <w:rFonts w:ascii="ヒラギノ角ゴ Pro W3;Times New Roman" w:hAnsi="ヒラギノ角ゴ Pro W3;Times New Roman" w:cs="ArialMT" w:eastAsia="ヒラギノ角ゴ Pro W3;Times New Roman"/>
          <w:sz w:val="26"/>
          <w:szCs w:val="26"/>
        </w:rPr>
        <w:t>、社会関係が強い患者において生存率が</w:t>
      </w:r>
      <w:r>
        <w:rPr>
          <w:rFonts w:eastAsia="ヒラギノ角ゴ Pro W3;Times New Roman" w:cs="ArialMT" w:ascii="ヒラギノ角ゴ Pro W3;Times New Roman" w:hAnsi="ヒラギノ角ゴ Pro W3;Times New Roman"/>
          <w:sz w:val="26"/>
          <w:szCs w:val="26"/>
        </w:rPr>
        <w:t>50</w:t>
      </w:r>
      <w:r>
        <w:rPr>
          <w:rFonts w:ascii="ヒラギノ角ゴ Pro W3;Times New Roman" w:hAnsi="ヒラギノ角ゴ Pro W3;Times New Roman" w:cs="ArialMT" w:eastAsia="ヒラギノ角ゴ Pro W3;Times New Roman"/>
          <w:sz w:val="26"/>
          <w:szCs w:val="26"/>
        </w:rPr>
        <w:t>％高くなる</w:t>
      </w:r>
      <w:r>
        <w:rPr>
          <w:rFonts w:ascii="ヒラギノ角ゴ Pro W3;Times New Roman" w:hAnsi="ヒラギノ角ゴ Pro W3;Times New Roman" w:cs="ArialMT" w:eastAsia="ヒラギノ角ゴ Pro W3;Times New Roman"/>
          <w:sz w:val="26"/>
          <w:szCs w:val="26"/>
          <w:lang w:eastAsia="ja-JP"/>
        </w:rPr>
        <w:t>可能性がある</w:t>
      </w:r>
      <w:r>
        <w:rPr>
          <w:rFonts w:ascii="ヒラギノ角ゴ Pro W3;Times New Roman" w:hAnsi="ヒラギノ角ゴ Pro W3;Times New Roman" w:cs="ArialMT" w:eastAsia="ヒラギノ角ゴ Pro W3;Times New Roman"/>
          <w:sz w:val="26"/>
          <w:szCs w:val="26"/>
        </w:rPr>
        <w:t>こと</w:t>
      </w:r>
      <w:r>
        <w:rPr>
          <w:rFonts w:ascii="ヒラギノ角ゴ Pro W3;Times New Roman" w:hAnsi="ヒラギノ角ゴ Pro W3;Times New Roman" w:cs="ArialMT" w:eastAsia="ヒラギノ角ゴ Pro W3;Times New Roman"/>
          <w:sz w:val="26"/>
          <w:szCs w:val="26"/>
          <w:lang w:eastAsia="ja-JP"/>
        </w:rPr>
        <w:t>が</w:t>
      </w:r>
      <w:r>
        <w:rPr>
          <w:rFonts w:ascii="ヒラギノ角ゴ Pro W3;Times New Roman" w:hAnsi="ヒラギノ角ゴ Pro W3;Times New Roman" w:cs="ArialMT" w:eastAsia="ヒラギノ角ゴ Pro W3;Times New Roman"/>
          <w:sz w:val="26"/>
          <w:szCs w:val="26"/>
        </w:rPr>
        <w:t>示唆</w:t>
      </w:r>
      <w:r>
        <w:rPr>
          <w:rFonts w:ascii="ヒラギノ角ゴ Pro W3;Times New Roman" w:hAnsi="ヒラギノ角ゴ Pro W3;Times New Roman" w:cs="ArialMT" w:eastAsia="ヒラギノ角ゴ Pro W3;Times New Roman"/>
          <w:sz w:val="26"/>
          <w:szCs w:val="26"/>
          <w:lang w:eastAsia="ja-JP"/>
        </w:rPr>
        <w:t>された</w:t>
      </w:r>
      <w:r>
        <w:rPr>
          <w:rFonts w:ascii="ヒラギノ角ゴ Pro W3;Times New Roman" w:hAnsi="ヒラギノ角ゴ Pro W3;Times New Roman" w:cs="ArialMT" w:eastAsia="ヒラギノ角ゴ Pro W3;Times New Roman"/>
          <w:sz w:val="26"/>
          <w:szCs w:val="26"/>
        </w:rPr>
        <w:t>。この所見は年齢、性別、初期の健康状態、死因、観察期間に関わらず一致してみられた。</w:t>
      </w:r>
      <w:r>
        <w:rPr>
          <w:rFonts w:ascii="ヒラギノ角ゴ Pro W3;Times New Roman" w:hAnsi="ヒラギノ角ゴ Pro W3;Times New Roman" w:cs="ArialMT" w:eastAsia="ヒラギノ角ゴ Pro W3;Times New Roman"/>
          <w:bCs/>
          <w:sz w:val="26"/>
          <w:szCs w:val="26"/>
        </w:rPr>
        <w:t>評価</w:t>
      </w:r>
      <w:r>
        <w:rPr>
          <w:rFonts w:ascii="ヒラギノ角ゴ Pro W3;Times New Roman" w:hAnsi="ヒラギノ角ゴ Pro W3;Times New Roman" w:cs="ArialMT" w:eastAsia="ヒラギノ角ゴ Pro W3;Times New Roman"/>
          <w:bCs/>
          <w:sz w:val="26"/>
          <w:szCs w:val="26"/>
          <w:lang w:eastAsia="ja-JP"/>
        </w:rPr>
        <w:t>を行った社会指標の</w:t>
      </w:r>
      <w:r>
        <w:rPr>
          <w:rFonts w:ascii="ヒラギノ角ゴ Pro W3;Times New Roman" w:hAnsi="ヒラギノ角ゴ Pro W3;Times New Roman" w:cs="ArialMT" w:eastAsia="ヒラギノ角ゴ Pro W3;Times New Roman"/>
          <w:bCs/>
          <w:sz w:val="26"/>
          <w:szCs w:val="26"/>
        </w:rPr>
        <w:t>いずれ</w:t>
      </w:r>
      <w:r>
        <w:rPr>
          <w:rFonts w:ascii="ヒラギノ角ゴ Pro W3;Times New Roman" w:hAnsi="ヒラギノ角ゴ Pro W3;Times New Roman" w:cs="ArialMT" w:eastAsia="ヒラギノ角ゴ Pro W3;Times New Roman"/>
          <w:bCs/>
          <w:sz w:val="26"/>
          <w:szCs w:val="26"/>
          <w:lang w:eastAsia="ja-JP"/>
        </w:rPr>
        <w:t>のタイプ</w:t>
      </w:r>
      <w:r>
        <w:rPr>
          <w:rFonts w:ascii="ヒラギノ角ゴ Pro W3;Times New Roman" w:hAnsi="ヒラギノ角ゴ Pro W3;Times New Roman" w:cs="ArialMT" w:eastAsia="ヒラギノ角ゴ Pro W3;Times New Roman"/>
          <w:bCs/>
          <w:sz w:val="26"/>
          <w:szCs w:val="26"/>
        </w:rPr>
        <w:t>にも有意差が見られた</w:t>
      </w:r>
      <w:r>
        <w:rPr>
          <w:rFonts w:eastAsia="ヒラギノ角ゴ Pro W3;Times New Roman" w:cs="ArialMT" w:ascii="ヒラギノ角ゴ Pro W3;Times New Roman" w:hAnsi="ヒラギノ角ゴ Pro W3;Times New Roman"/>
          <w:sz w:val="26"/>
          <w:szCs w:val="26"/>
        </w:rPr>
        <w:t>(</w:t>
      </w:r>
      <w:r>
        <w:rPr>
          <w:rFonts w:eastAsia="ヒラギノ角ゴ Pro W3;Times New Roman" w:cs="ArialMT" w:ascii="ヒラギノ角ゴ Pro W3;Times New Roman" w:hAnsi="ヒラギノ角ゴ Pro W3;Times New Roman"/>
          <w:i/>
          <w:iCs/>
          <w:sz w:val="26"/>
          <w:szCs w:val="26"/>
        </w:rPr>
        <w:t xml:space="preserve">p </w:t>
      </w:r>
      <w:r>
        <w:rPr>
          <w:rFonts w:eastAsia="ヒラギノ角ゴ Pro W3;Times New Roman" w:cs="ArialMT" w:ascii="ヒラギノ角ゴ Pro W3;Times New Roman" w:hAnsi="ヒラギノ角ゴ Pro W3;Times New Roman"/>
          <w:sz w:val="26"/>
          <w:szCs w:val="26"/>
        </w:rPr>
        <w:t>&lt; .001)</w:t>
      </w:r>
      <w:r>
        <w:rPr>
          <w:rFonts w:ascii="ヒラギノ角ゴ Pro W3;Times New Roman" w:hAnsi="ヒラギノ角ゴ Pro W3;Times New Roman" w:cs="ArialMT" w:eastAsia="ヒラギノ角ゴ Pro W3;Times New Roman"/>
          <w:bCs/>
          <w:sz w:val="26"/>
          <w:szCs w:val="26"/>
        </w:rPr>
        <w:t>。つまり</w:t>
      </w:r>
      <w:r>
        <w:rPr>
          <w:rFonts w:ascii="ヒラギノ角ゴ Pro W3;Times New Roman" w:hAnsi="ヒラギノ角ゴ Pro W3;Times New Roman" w:cs="ArialMT" w:eastAsia="ヒラギノ角ゴ Pro W3;Times New Roman"/>
          <w:bCs/>
          <w:sz w:val="26"/>
          <w:szCs w:val="26"/>
          <w:lang w:eastAsia="ja-JP"/>
        </w:rPr>
        <w:t>、</w:t>
      </w:r>
      <w:r>
        <w:rPr>
          <w:rFonts w:ascii="ヒラギノ角ゴ Pro W3;Times New Roman" w:hAnsi="ヒラギノ角ゴ Pro W3;Times New Roman" w:cs="ArialMT" w:eastAsia="ヒラギノ角ゴ Pro W3;Times New Roman"/>
          <w:bCs/>
          <w:sz w:val="26"/>
          <w:szCs w:val="26"/>
        </w:rPr>
        <w:t>社会的</w:t>
      </w:r>
      <w:r>
        <w:rPr>
          <w:rFonts w:ascii="ヒラギノ角ゴ Pro W3;Times New Roman" w:hAnsi="ヒラギノ角ゴ Pro W3;Times New Roman" w:cs="ArialMT" w:eastAsia="ヒラギノ角ゴ Pro W3;Times New Roman"/>
          <w:bCs/>
          <w:sz w:val="26"/>
          <w:szCs w:val="26"/>
          <w:lang w:eastAsia="ja-JP"/>
        </w:rPr>
        <w:t>一体化の指標が複雑な場合には関連性が</w:t>
      </w:r>
      <w:r>
        <w:rPr>
          <w:rFonts w:ascii="ヒラギノ角ゴ Pro W3;Times New Roman" w:hAnsi="ヒラギノ角ゴ Pro W3;Times New Roman" w:cs="ArialMT" w:eastAsia="ヒラギノ角ゴ Pro W3;Times New Roman"/>
          <w:bCs/>
          <w:sz w:val="26"/>
          <w:szCs w:val="26"/>
        </w:rPr>
        <w:t>最も強</w:t>
      </w:r>
      <w:r>
        <w:rPr>
          <w:rFonts w:ascii="ヒラギノ角ゴ Pro W3;Times New Roman" w:hAnsi="ヒラギノ角ゴ Pro W3;Times New Roman" w:cs="ArialMT" w:eastAsia="ヒラギノ角ゴ Pro W3;Times New Roman"/>
          <w:bCs/>
          <w:sz w:val="26"/>
          <w:szCs w:val="26"/>
          <w:lang w:eastAsia="ja-JP"/>
        </w:rPr>
        <w:t>く</w:t>
      </w:r>
      <w:r>
        <w:rPr>
          <w:rFonts w:ascii="ヒラギノ角ゴ Pro W3;Times New Roman" w:hAnsi="ヒラギノ角ゴ Pro W3;Times New Roman" w:cs="ArialMT" w:eastAsia="ヒラギノ角ゴ Pro W3;Times New Roman"/>
          <w:bCs/>
          <w:sz w:val="26"/>
          <w:szCs w:val="26"/>
        </w:rPr>
        <w:t>、</w:t>
      </w:r>
      <w:r>
        <w:rPr>
          <w:rFonts w:eastAsia="ヒラギノ角ゴ Pro W3;Times New Roman" w:cs="ArialMT" w:ascii="ヒラギノ角ゴ Pro W3;Times New Roman" w:hAnsi="ヒラギノ角ゴ Pro W3;Times New Roman"/>
          <w:sz w:val="26"/>
          <w:szCs w:val="26"/>
          <w:lang w:eastAsia="ja-JP"/>
        </w:rPr>
        <w:t>(OR=</w:t>
      </w:r>
      <w:r>
        <w:rPr>
          <w:rFonts w:eastAsia="ヒラギノ角ゴ Pro W3;Times New Roman" w:cs="ArialMT" w:ascii="ヒラギノ角ゴ Pro W3;Times New Roman" w:hAnsi="ヒラギノ角ゴ Pro W3;Times New Roman"/>
          <w:sz w:val="26"/>
          <w:szCs w:val="26"/>
        </w:rPr>
        <w:t>1.91; 95%</w:t>
      </w:r>
      <w:r>
        <w:rPr>
          <w:rFonts w:ascii="ヒラギノ角ゴ Pro W3;Times New Roman" w:hAnsi="ヒラギノ角ゴ Pro W3;Times New Roman" w:cs="ArialMT" w:eastAsia="ヒラギノ角ゴ Pro W3;Times New Roman"/>
          <w:sz w:val="26"/>
          <w:szCs w:val="26"/>
          <w:lang w:eastAsia="ja-JP"/>
        </w:rPr>
        <w:t>信頼区間</w:t>
      </w:r>
      <w:r>
        <w:rPr>
          <w:rFonts w:ascii="ヒラギノ角ゴ Pro W3;Times New Roman" w:hAnsi="ヒラギノ角ゴ Pro W3;Times New Roman" w:cs="ArialMT" w:eastAsia="ヒラギノ角ゴ Pro W3;Times New Roman"/>
          <w:sz w:val="26"/>
          <w:szCs w:val="26"/>
        </w:rPr>
        <w:t xml:space="preserve"> </w:t>
      </w:r>
      <w:r>
        <w:rPr>
          <w:rFonts w:eastAsia="ヒラギノ角ゴ Pro W3;Times New Roman" w:cs="ArialMT" w:ascii="ヒラギノ角ゴ Pro W3;Times New Roman" w:hAnsi="ヒラギノ角ゴ Pro W3;Times New Roman"/>
          <w:sz w:val="26"/>
          <w:szCs w:val="26"/>
        </w:rPr>
        <w:t>1.63</w:t>
      </w:r>
      <w:r>
        <w:rPr>
          <w:rFonts w:eastAsia="ヒラギノ角ゴ Pro W3;Times New Roman" w:cs="ArialMT" w:ascii="ヒラギノ角ゴ Pro W3;Times New Roman" w:hAnsi="ヒラギノ角ゴ Pro W3;Times New Roman"/>
          <w:sz w:val="26"/>
          <w:szCs w:val="26"/>
          <w:lang w:eastAsia="ja-JP"/>
        </w:rPr>
        <w:t xml:space="preserve"> - </w:t>
      </w:r>
      <w:r>
        <w:rPr>
          <w:rFonts w:eastAsia="ヒラギノ角ゴ Pro W3;Times New Roman" w:cs="ArialMT" w:ascii="ヒラギノ角ゴ Pro W3;Times New Roman" w:hAnsi="ヒラギノ角ゴ Pro W3;Times New Roman"/>
          <w:sz w:val="26"/>
          <w:szCs w:val="26"/>
        </w:rPr>
        <w:t>2.23)</w:t>
      </w:r>
      <w:r>
        <w:rPr>
          <w:rFonts w:ascii="ヒラギノ角ゴ Pro W3;Times New Roman" w:hAnsi="ヒラギノ角ゴ Pro W3;Times New Roman" w:cs="ArialMT" w:eastAsia="ヒラギノ角ゴ Pro W3;Times New Roman"/>
          <w:sz w:val="26"/>
          <w:szCs w:val="26"/>
        </w:rPr>
        <w:t>、</w:t>
      </w:r>
    </w:p>
    <w:p>
      <w:pPr>
        <w:pStyle w:val="Standard"/>
        <w:spacing w:lineRule="atLeast" w:line="520"/>
        <w:rPr>
          <w:rFonts w:ascii="ヒラギノ角ゴ Pro W3;Times New Roman" w:hAnsi="ヒラギノ角ゴ Pro W3;Times New Roman" w:eastAsia="ヒラギノ角ゴ Pro W3;Times New Roman" w:cs="ArialMT"/>
          <w:sz w:val="26"/>
          <w:szCs w:val="26"/>
        </w:rPr>
      </w:pPr>
      <w:r>
        <w:rPr>
          <w:rFonts w:ascii="ヒラギノ角ゴ Pro W3;Times New Roman" w:hAnsi="ヒラギノ角ゴ Pro W3;Times New Roman" w:cs="ArialMT" w:eastAsia="ヒラギノ角ゴ Pro W3;Times New Roman"/>
          <w:sz w:val="26"/>
          <w:szCs w:val="26"/>
          <w:lang w:eastAsia="ja-JP"/>
        </w:rPr>
        <w:t>居住</w:t>
      </w:r>
      <w:r>
        <w:rPr>
          <w:rFonts w:ascii="ヒラギノ角ゴ Pro W3;Times New Roman" w:hAnsi="ヒラギノ角ゴ Pro W3;Times New Roman" w:cs="ArialMT" w:eastAsia="ヒラギノ角ゴ Pro W3;Times New Roman"/>
          <w:sz w:val="26"/>
          <w:szCs w:val="26"/>
        </w:rPr>
        <w:t>状況の</w:t>
      </w:r>
      <w:r>
        <w:rPr>
          <w:rFonts w:ascii="ヒラギノ角ゴ Pro W3;Times New Roman" w:hAnsi="ヒラギノ角ゴ Pro W3;Times New Roman" w:cs="ArialMT" w:eastAsia="ヒラギノ角ゴ Pro W3;Times New Roman"/>
          <w:sz w:val="26"/>
          <w:szCs w:val="26"/>
          <w:lang w:eastAsia="ja-JP"/>
        </w:rPr>
        <w:t>バイナリ指標の場合に</w:t>
      </w:r>
      <w:r>
        <w:rPr>
          <w:rFonts w:ascii="ヒラギノ角ゴ Pro W3;Times New Roman" w:hAnsi="ヒラギノ角ゴ Pro W3;Times New Roman" w:cs="ArialMT" w:eastAsia="ヒラギノ角ゴ Pro W3;Times New Roman"/>
          <w:sz w:val="26"/>
          <w:szCs w:val="26"/>
        </w:rPr>
        <w:t>最も弱かった。（一人暮らしまたは複数でくらす）</w:t>
      </w:r>
      <w:r>
        <w:rPr>
          <w:rFonts w:eastAsia="ヒラギノ角ゴ Pro W3;Times New Roman" w:cs="ArialMT" w:ascii="ヒラギノ角ゴ Pro W3;Times New Roman" w:hAnsi="ヒラギノ角ゴ Pro W3;Times New Roman"/>
          <w:sz w:val="26"/>
          <w:szCs w:val="26"/>
        </w:rPr>
        <w:t>(OR=1.19; 95%</w:t>
      </w:r>
      <w:r>
        <w:rPr>
          <w:rFonts w:ascii="ヒラギノ角ゴ Pro W3;Times New Roman" w:hAnsi="ヒラギノ角ゴ Pro W3;Times New Roman" w:cs="ArialMT" w:eastAsia="ヒラギノ角ゴ Pro W3;Times New Roman"/>
          <w:sz w:val="26"/>
          <w:szCs w:val="26"/>
          <w:lang w:eastAsia="ja-JP"/>
        </w:rPr>
        <w:t>信頼区間</w:t>
      </w:r>
      <w:r>
        <w:rPr>
          <w:rFonts w:eastAsia="ヒラギノ角ゴ Pro W3;Times New Roman" w:cs="ArialMT" w:ascii="ヒラギノ角ゴ Pro W3;Times New Roman" w:hAnsi="ヒラギノ角ゴ Pro W3;Times New Roman"/>
          <w:sz w:val="26"/>
          <w:szCs w:val="26"/>
        </w:rPr>
        <w:t xml:space="preserve">0.99 </w:t>
      </w:r>
      <w:r>
        <w:rPr>
          <w:rFonts w:eastAsia="ヒラギノ角ゴ Pro W3;Times New Roman" w:cs="ArialMT" w:ascii="ヒラギノ角ゴ Pro W3;Times New Roman" w:hAnsi="ヒラギノ角ゴ Pro W3;Times New Roman"/>
          <w:sz w:val="26"/>
          <w:szCs w:val="26"/>
          <w:lang w:eastAsia="ja-JP"/>
        </w:rPr>
        <w:t>-</w:t>
      </w:r>
      <w:r>
        <w:rPr>
          <w:rFonts w:eastAsia="ヒラギノ角ゴ Pro W3;Times New Roman" w:cs="ArialMT" w:ascii="ヒラギノ角ゴ Pro W3;Times New Roman" w:hAnsi="ヒラギノ角ゴ Pro W3;Times New Roman"/>
          <w:sz w:val="26"/>
          <w:szCs w:val="26"/>
        </w:rPr>
        <w:t xml:space="preserve"> 1.44)</w:t>
      </w:r>
    </w:p>
    <w:p>
      <w:pPr>
        <w:pStyle w:val="Standard"/>
        <w:spacing w:lineRule="atLeast" w:line="520"/>
        <w:rPr>
          <w:rFonts w:ascii="ヒラギノ角ゴ Pro W3;Times New Roman" w:hAnsi="ヒラギノ角ゴ Pro W3;Times New Roman" w:eastAsia="ヒラギノ角ゴ Pro W3;Times New Roman" w:cs="ArialMT"/>
          <w:sz w:val="26"/>
          <w:szCs w:val="26"/>
        </w:rPr>
      </w:pPr>
      <w:r>
        <w:rPr>
          <w:rFonts w:ascii="ヒラギノ角ゴ Pro W3;Times New Roman" w:hAnsi="ヒラギノ角ゴ Pro W3;Times New Roman" w:cs="ArialMT" w:eastAsia="ヒラギノ角ゴ Pro W3;Times New Roman"/>
          <w:sz w:val="26"/>
          <w:szCs w:val="26"/>
        </w:rPr>
        <w:t>結論：死亡の危険因子に対する社会関係の影響は、確立された死亡の危険因子と同程度である。</w:t>
      </w:r>
    </w:p>
    <w:p>
      <w:pPr>
        <w:pStyle w:val="Standard"/>
        <w:spacing w:lineRule="atLeast" w:line="520"/>
        <w:rPr>
          <w:rFonts w:ascii="ヒラギノ角ゴ Pro W3;Times New Roman" w:hAnsi="ヒラギノ角ゴ Pro W3;Times New Roman" w:eastAsia="ヒラギノ角ゴ Pro W3;Times New Roman" w:cs="ヒラギノ角ゴ Pro W3;Times New Roman"/>
        </w:rPr>
      </w:pPr>
      <w:r>
        <w:rPr>
          <w:rFonts w:eastAsia="ヒラギノ角ゴ Pro W3;Times New Roman" w:cs="ヒラギノ角ゴ Pro W3;Times New Roman" w:ascii="ヒラギノ角ゴ Pro W3;Times New Roman" w:hAnsi="ヒラギノ角ゴ Pro W3;Times New Roman"/>
        </w:rPr>
      </w:r>
    </w:p>
    <w:p>
      <w:pPr>
        <w:pStyle w:val="Standard"/>
        <w:rPr>
          <w:rFonts w:ascii="ヒラギノ角ゴ Pro W3;Times New Roman" w:hAnsi="ヒラギノ角ゴ Pro W3;Times New Roman" w:eastAsia="ヒラギノ角ゴ Pro W3;Times New Roman" w:cs="ArialMT"/>
          <w:sz w:val="26"/>
          <w:szCs w:val="26"/>
        </w:rPr>
      </w:pPr>
      <w:r>
        <w:rPr>
          <w:rFonts w:eastAsia="ヒラギノ角ゴ Pro W3;Times New Roman" w:cs="ArialMT" w:ascii="ヒラギノ角ゴ Pro W3;Times New Roman" w:hAnsi="ヒラギノ角ゴ Pro W3;Times New Roman"/>
          <w:sz w:val="26"/>
          <w:szCs w:val="26"/>
        </w:rPr>
        <w:t> </w:t>
      </w:r>
    </w:p>
    <w:p>
      <w:pPr>
        <w:pStyle w:val="Standard"/>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ヒラギノ角ゴ Pro W3">
    <w:altName w:val="Times New Roman"/>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ヒラギノ明朝 ProN W3" w:cs="F;Times New Roman"/>
      <w:color w:val="auto"/>
      <w:kern w:val="2"/>
      <w:sz w:val="20"/>
      <w:szCs w:val="20"/>
      <w:lang w:val="en-US" w:eastAsia="ja-JP" w:bidi="ar-SA"/>
    </w:rPr>
  </w:style>
  <w:style w:type="character" w:styleId="DefaultParagraphFont">
    <w:name w:val="Default Paragraph Font"/>
    <w:qFormat/>
    <w:rPr/>
  </w:style>
  <w:style w:type="character" w:styleId="AbsatzStandardschriftart">
    <w:name w:val="Absatz-Standardschriftart"/>
    <w:qFormat/>
    <w:rPr/>
  </w:style>
  <w:style w:type="character" w:styleId="Style14">
    <w:name w:val="ヘッダー (文字)"/>
    <w:basedOn w:val="DefaultParagraphFont"/>
    <w:qFormat/>
    <w:rPr/>
  </w:style>
  <w:style w:type="character" w:styleId="Style15">
    <w:name w:val="フッター (文字)"/>
    <w:basedOn w:val="DefaultParagraphFont"/>
    <w:qFormat/>
    <w:rPr/>
  </w:style>
  <w:style w:type="character" w:styleId="Style16">
    <w:name w:val="吹き出し (文字)"/>
    <w:basedOn w:val="DefaultParagraphFont"/>
    <w:qFormat/>
    <w:rPr/>
  </w:style>
  <w:style w:type="paragraph" w:styleId="Heading">
    <w:name w:val="Heading"/>
    <w:basedOn w:val="Standard"/>
    <w:next w:val="Textbody1"/>
    <w:qFormat/>
    <w:pPr>
      <w:keepNext w:val="true"/>
      <w:spacing w:before="240" w:after="120"/>
    </w:pPr>
    <w:rPr>
      <w:rFonts w:ascii="Arial" w:hAnsi="Arial" w:eastAsia="ヒラギノ角ゴ ProN W3" w:cs="Tahoma"/>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Tahoma"/>
    </w:rPr>
  </w:style>
  <w:style w:type="paragraph" w:styleId="Caption">
    <w:name w:val="Caption"/>
    <w:basedOn w:val="Standard"/>
    <w:qFormat/>
    <w:pPr/>
    <w:rPr/>
  </w:style>
  <w:style w:type="paragraph" w:styleId="Index">
    <w:name w:val="Index"/>
    <w:basedOn w:val="Standard"/>
    <w:qFormat/>
    <w:pPr>
      <w:suppressLineNumbers/>
    </w:pPr>
    <w:rPr>
      <w:rFonts w:cs="Tahoma"/>
    </w:rPr>
  </w:style>
  <w:style w:type="paragraph" w:styleId="Standard">
    <w:name w:val="Standard"/>
    <w:qFormat/>
    <w:pPr>
      <w:widowControl/>
      <w:suppressAutoHyphens w:val="true"/>
      <w:bidi w:val="0"/>
      <w:textAlignment w:val="baseline"/>
    </w:pPr>
    <w:rPr>
      <w:rFonts w:ascii="Times New Roman" w:hAnsi="Times New Roman" w:eastAsia="ヒラギノ明朝 ProN W3" w:cs="Tahoma"/>
      <w:color w:val="auto"/>
      <w:kern w:val="2"/>
      <w:sz w:val="24"/>
      <w:szCs w:val="24"/>
      <w:lang w:val="en-US" w:bidi="hi-IN" w:eastAsia="zh-CN"/>
    </w:rPr>
  </w:style>
  <w:style w:type="paragraph" w:styleId="Textbody1">
    <w:name w:val="Text body"/>
    <w:basedOn w:val="Standard"/>
    <w:qFormat/>
    <w:pPr>
      <w:spacing w:before="0" w:after="12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Standard"/>
    <w:pPr>
      <w:suppressLineNumbers/>
    </w:pPr>
    <w:rPr>
      <w:rFonts w:cs="Mangal"/>
      <w:szCs w:val="21"/>
    </w:rPr>
  </w:style>
  <w:style w:type="paragraph" w:styleId="Footer">
    <w:name w:val="Footer"/>
    <w:basedOn w:val="Standard"/>
    <w:pPr>
      <w:suppressLineNumbers/>
    </w:pPr>
    <w:rPr>
      <w:rFonts w:cs="Mangal"/>
      <w:szCs w:val="21"/>
    </w:rPr>
  </w:style>
  <w:style w:type="paragraph" w:styleId="BalloonText">
    <w:name w:val="Balloon Text"/>
    <w:basedOn w:val="Standard"/>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9T17:04:00Z</dcterms:created>
  <dc:creator>Wada Hideko</dc:creator>
  <dc:description/>
  <dc:language>en-US</dc:language>
  <cp:lastModifiedBy>Tim B. Smith</cp:lastModifiedBy>
  <cp:lastPrinted>2010-06-28T22:06:00Z</cp:lastPrinted>
  <dcterms:modified xsi:type="dcterms:W3CDTF">2010-06-29T17:16:00Z</dcterms:modified>
  <cp:revision>3</cp:revision>
  <dc:subject/>
  <dc:title/>
</cp:coreProperties>
</file>